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D98C1" w14:textId="1C596BFD" w:rsidR="002E363C" w:rsidRDefault="00D85414" w:rsidP="00D85414">
      <w:pPr>
        <w:pStyle w:val="a3"/>
        <w:rPr>
          <w:rFonts w:ascii="Times New Roman" w:eastAsia="Times New Roman" w:hAnsi="Times New Roman" w:cs="Times New Roman"/>
          <w:color w:val="000000" w:themeColor="text1"/>
          <w:sz w:val="21"/>
        </w:rPr>
      </w:pPr>
      <w:bookmarkStart w:id="0" w:name="_GoBack"/>
      <w:bookmarkEnd w:id="0"/>
      <w:r w:rsidRPr="00E03C31">
        <w:rPr>
          <w:rFonts w:ascii="Times New Roman" w:hAnsi="Times New Roman" w:cs="Times New Roman"/>
          <w:b/>
          <w:bCs/>
          <w:sz w:val="21"/>
          <w:szCs w:val="21"/>
        </w:rPr>
        <w:t>Table S1.</w:t>
      </w:r>
      <w:r w:rsidRPr="00E03C31">
        <w:rPr>
          <w:rFonts w:ascii="Times New Roman" w:hAnsi="Times New Roman" w:cs="Times New Roman"/>
          <w:sz w:val="21"/>
          <w:szCs w:val="21"/>
        </w:rPr>
        <w:t xml:space="preserve"> </w:t>
      </w:r>
      <w:r w:rsidRPr="00D85414">
        <w:rPr>
          <w:rFonts w:ascii="Times New Roman" w:eastAsia="Times New Roman" w:hAnsi="Times New Roman" w:cs="Times New Roman"/>
          <w:color w:val="000000" w:themeColor="text1"/>
          <w:sz w:val="21"/>
        </w:rPr>
        <w:t>The names of the participating institutions</w:t>
      </w:r>
    </w:p>
    <w:tbl>
      <w:tblPr>
        <w:tblStyle w:val="1"/>
        <w:tblW w:w="8364" w:type="dxa"/>
        <w:tblLook w:val="04A0" w:firstRow="1" w:lastRow="0" w:firstColumn="1" w:lastColumn="0" w:noHBand="0" w:noVBand="1"/>
      </w:tblPr>
      <w:tblGrid>
        <w:gridCol w:w="4678"/>
        <w:gridCol w:w="3686"/>
      </w:tblGrid>
      <w:tr w:rsidR="00C85C50" w:rsidRPr="00C85C50" w14:paraId="1BDFF828" w14:textId="77777777" w:rsidTr="006D1E39">
        <w:trPr>
          <w:trHeight w:val="326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6E67A" w14:textId="35D87665" w:rsidR="00C85C50" w:rsidRPr="00C85C50" w:rsidRDefault="008C1B8C" w:rsidP="008C1B8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90FE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</w:rPr>
              <w:t>Training</w:t>
            </w:r>
            <w:r w:rsidRPr="00890F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 xml:space="preserve"> </w:t>
            </w:r>
            <w:r w:rsidRPr="00890FE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</w:rPr>
              <w:t>center</w:t>
            </w:r>
            <w:r w:rsidRPr="00890F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s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4A5F9" w14:textId="02F6B668" w:rsidR="00C85C50" w:rsidRPr="00C85C50" w:rsidRDefault="008C1B8C" w:rsidP="006D1E3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9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</w:rPr>
              <w:t>﻿</w:t>
            </w:r>
            <w:r w:rsidRPr="00890F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Validation centers</w:t>
            </w:r>
          </w:p>
        </w:tc>
      </w:tr>
      <w:tr w:rsidR="00C85C50" w:rsidRPr="00C85C50" w14:paraId="65EB1BDF" w14:textId="77777777" w:rsidTr="006D1E39">
        <w:trPr>
          <w:trHeight w:val="716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0E51F1D2" w14:textId="27EF55FA" w:rsidR="008C1B8C" w:rsidRPr="008C1B8C" w:rsidRDefault="008C1B8C" w:rsidP="008C1B8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 w:rsidRPr="00CE0F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1. </w:t>
            </w:r>
            <w:r w:rsidRPr="00CE0F15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</w:rPr>
              <w:t>﻿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Peking Union Medical College Hospital</w:t>
            </w:r>
          </w:p>
          <w:p w14:paraId="0E7D4CBC" w14:textId="5DE52AEF" w:rsidR="008C1B8C" w:rsidRDefault="008C1B8C" w:rsidP="00C85C5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2.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Tianjin Medical University Cancer Institute</w:t>
            </w:r>
            <w:r w:rsidR="006D1E39">
              <w:t xml:space="preserve"> </w:t>
            </w:r>
            <w:r w:rsidR="006D1E39" w:rsidRPr="006D1E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and Hospital</w:t>
            </w:r>
          </w:p>
          <w:p w14:paraId="7FA518D2" w14:textId="58372269" w:rsidR="00C85C50" w:rsidRPr="00C85C50" w:rsidRDefault="008C1B8C" w:rsidP="00C85C5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3.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Hubei Cancer Hospital</w:t>
            </w:r>
          </w:p>
          <w:p w14:paraId="7BB634FC" w14:textId="22EDCB78" w:rsidR="00C85C50" w:rsidRPr="00C85C50" w:rsidRDefault="008C1B8C" w:rsidP="008C1B8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 w:rsidRPr="00CE0F15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</w:rPr>
              <w:t>﻿</w:t>
            </w:r>
            <w:r w:rsidRPr="00CE0F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4.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Hunan Cancer Hospital/The Affiliated Cancer Hospital of </w:t>
            </w:r>
            <w:proofErr w:type="spellStart"/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Xiangya</w:t>
            </w:r>
            <w:proofErr w:type="spellEnd"/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 School of Medicine</w:t>
            </w:r>
            <w:r w:rsidR="00C85C50" w:rsidRPr="00C85C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 </w:t>
            </w:r>
          </w:p>
          <w:p w14:paraId="181B9BC3" w14:textId="7111AA8E" w:rsidR="00C85C50" w:rsidRPr="00C85C50" w:rsidRDefault="008C1B8C" w:rsidP="008C1B8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 w:rsidRPr="00CE0F15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</w:rPr>
              <w:t>﻿</w:t>
            </w:r>
            <w:r w:rsidRPr="00CE0F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5.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Sun </w:t>
            </w:r>
            <w:proofErr w:type="spellStart"/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Yat</w:t>
            </w:r>
            <w:proofErr w:type="spellEnd"/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-Sen University Cancer Center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6335730" w14:textId="1CB673B9" w:rsidR="00C85C50" w:rsidRPr="00C85C50" w:rsidRDefault="008C1B8C" w:rsidP="008C1B8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 w:rsidRPr="00CE0F15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</w:rPr>
              <w:t>﻿</w:t>
            </w:r>
            <w:r w:rsidRPr="00CE0F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6.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Peking University</w:t>
            </w:r>
            <w:r w:rsidR="00FA0C7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Third Hospital</w:t>
            </w:r>
          </w:p>
          <w:p w14:paraId="2AA4B3FD" w14:textId="1E822F4D" w:rsidR="00C85C50" w:rsidRPr="00C85C50" w:rsidRDefault="008C1B8C" w:rsidP="008C1B8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 w:rsidRPr="00CE0F15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</w:rPr>
              <w:t>﻿</w:t>
            </w:r>
            <w:r w:rsidRPr="00CE0F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7. </w:t>
            </w:r>
            <w:r w:rsidRPr="008C1B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>West China Hospital of Sichuan University</w:t>
            </w:r>
          </w:p>
          <w:p w14:paraId="0B99CBF4" w14:textId="294E867D" w:rsidR="00C85C50" w:rsidRPr="00C85C50" w:rsidRDefault="008C1B8C" w:rsidP="008C1B8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  <w:t xml:space="preserve">8. </w:t>
            </w:r>
            <w:r w:rsidRPr="008C1B8C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8"/>
              </w:rPr>
              <w:t>Fourth Hospital of Hebei Medical University</w:t>
            </w:r>
          </w:p>
          <w:p w14:paraId="2631F75B" w14:textId="3C99AE9F" w:rsidR="00C85C50" w:rsidRPr="00C85C50" w:rsidRDefault="00C85C50" w:rsidP="00C85C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</w:rPr>
            </w:pPr>
          </w:p>
        </w:tc>
      </w:tr>
    </w:tbl>
    <w:p w14:paraId="2D907A37" w14:textId="77777777" w:rsidR="00C85C50" w:rsidRPr="00D85414" w:rsidRDefault="00C85C50" w:rsidP="00D85414">
      <w:pPr>
        <w:pStyle w:val="a3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C85C50" w:rsidRPr="00D85414" w:rsidSect="00A657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7749F"/>
    <w:multiLevelType w:val="hybridMultilevel"/>
    <w:tmpl w:val="C6704E36"/>
    <w:lvl w:ilvl="0" w:tplc="14A43C04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28325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414"/>
    <w:rsid w:val="000C07B0"/>
    <w:rsid w:val="002159D6"/>
    <w:rsid w:val="002C213B"/>
    <w:rsid w:val="002D4D98"/>
    <w:rsid w:val="0035545B"/>
    <w:rsid w:val="00374D8C"/>
    <w:rsid w:val="003E2A25"/>
    <w:rsid w:val="0053688F"/>
    <w:rsid w:val="005E7D00"/>
    <w:rsid w:val="00615840"/>
    <w:rsid w:val="006D1E39"/>
    <w:rsid w:val="007D3462"/>
    <w:rsid w:val="00890FEF"/>
    <w:rsid w:val="008C1B8C"/>
    <w:rsid w:val="00935473"/>
    <w:rsid w:val="00941A22"/>
    <w:rsid w:val="0099298D"/>
    <w:rsid w:val="00996953"/>
    <w:rsid w:val="00A65761"/>
    <w:rsid w:val="00B1732A"/>
    <w:rsid w:val="00B242EA"/>
    <w:rsid w:val="00BA7A6A"/>
    <w:rsid w:val="00BF56F1"/>
    <w:rsid w:val="00C36BF5"/>
    <w:rsid w:val="00C85C50"/>
    <w:rsid w:val="00CA4115"/>
    <w:rsid w:val="00CA6A45"/>
    <w:rsid w:val="00CE0F15"/>
    <w:rsid w:val="00D00F16"/>
    <w:rsid w:val="00D44A21"/>
    <w:rsid w:val="00D72FD8"/>
    <w:rsid w:val="00D75699"/>
    <w:rsid w:val="00D8364A"/>
    <w:rsid w:val="00D85414"/>
    <w:rsid w:val="00E07446"/>
    <w:rsid w:val="00F3225C"/>
    <w:rsid w:val="00FA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709D"/>
  <w15:chartTrackingRefBased/>
  <w15:docId w15:val="{7574D163-90B5-1448-9950-E560554C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854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1">
    <w:name w:val="网格型1"/>
    <w:basedOn w:val="a1"/>
    <w:rsid w:val="00C85C50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1B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元昊</dc:creator>
  <cp:keywords/>
  <dc:description/>
  <cp:lastModifiedBy>金 元昊</cp:lastModifiedBy>
  <cp:revision>6</cp:revision>
  <dcterms:created xsi:type="dcterms:W3CDTF">2022-05-12T04:09:00Z</dcterms:created>
  <dcterms:modified xsi:type="dcterms:W3CDTF">2022-05-12T04:46:00Z</dcterms:modified>
</cp:coreProperties>
</file>